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140" w:type="dxa"/>
        <w:tblLook w:val="04A0" w:firstRow="1" w:lastRow="0" w:firstColumn="1" w:lastColumn="0" w:noHBand="0" w:noVBand="1"/>
      </w:tblPr>
      <w:tblGrid>
        <w:gridCol w:w="3150"/>
        <w:gridCol w:w="1710"/>
        <w:gridCol w:w="5400"/>
        <w:gridCol w:w="1350"/>
        <w:gridCol w:w="1530"/>
      </w:tblGrid>
      <w:tr w:rsidR="000C2B93" w:rsidRPr="000C2B93" w:rsidTr="00406F49">
        <w:trPr>
          <w:trHeight w:val="330"/>
        </w:trPr>
        <w:tc>
          <w:tcPr>
            <w:tcW w:w="1314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767C58" w:rsidP="00406F4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1 Table</w:t>
            </w:r>
            <w:r w:rsidR="000C2B93" w:rsidRPr="000C2B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. Descriptions of </w:t>
            </w:r>
            <w:r w:rsidR="00406F4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cluded Studies</w:t>
            </w:r>
            <w:r w:rsidR="000C2B93" w:rsidRPr="000C2B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</w:tr>
      <w:tr w:rsidR="000C2B93" w:rsidRPr="000C2B93" w:rsidTr="00406F49">
        <w:trPr>
          <w:trHeight w:val="367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ollow-up Length (Months)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ample Popula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ample Ag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udy Region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dington et al. (200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38 inpatients with first episode of psycho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gerbo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00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Danish Population (9,011 suicide, 180,220 control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  <w:bookmarkStart w:id="0" w:name="_GoBack"/>
        <w:bookmarkEnd w:id="0"/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lonso et al. (20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18 OCD pati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nderson (20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,145 adolescents in families investigated for abuse or negl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olesc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ngst &amp; </w:t>
            </w: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Calyton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99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782 Swiss me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rnetz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198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4C4D15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BE188C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62</w:t>
            </w:r>
            <w:r w:rsidR="000C2B93"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wedish physician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d 253</w:t>
            </w:r>
            <w:r w:rsidR="00BE188C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00 academic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akken &amp; </w:t>
            </w: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Vaglum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00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60 substance abus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Beautrais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003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302 patients with prior attem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Oceani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Beautrais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00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302 patients with prior attem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Oceani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Beck &amp; Steer (198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413 patients with prior attem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eck, Steer, &amp; </w:t>
            </w: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Trexler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98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61 patients with prior attempt and alcohol abu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Bergen et al. (20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4C7F58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0,202 patients with s</w:t>
            </w:r>
            <w:r w:rsidR="000C2B93"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lf-har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Berglund &amp; Nilsson (198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,206 psychiatric inpati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Berglund (198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,312 alcoholic inpati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Bhaskaran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922 adults with prior attem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Blumenthal et al. (198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36 psychiatric pati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Bolton et al. (20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5,972 general population adul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Borges et al. (200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5,001 general population (including 1,221 suicide </w:t>
            </w: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ideators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Bovasso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00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849 people from Baltimore Epidemiology Catchment Are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Breslau &amp; Davis (20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,186 with and without headach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Britton &amp; Connor (20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,966 substance abus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Britton et al. (20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DB45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81 veteran suicide decedent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3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Brown et al. (20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6,891 psychiatric outpati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Brown et al. (200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5,814 psychiatric outpati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Bryan et al. (201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76 vetera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Buglass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amp; McCulloch (197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511 psychiatric pati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Chan et al. (20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66 inpatients with depress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si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Chen et al. (201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,056 pati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si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Clarke et al. (20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,292 general population from Baltimore are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Cohen et al. (20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515 elderly pati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oryell &amp; </w:t>
            </w: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Schlesser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00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78 inpatients with unipolar depress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Cougle et al. (200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,551 general population wome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Courtet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0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76 patients who attempted suici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Crandall et al. (200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18,304 patients presenting at ED for various reas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Cullberg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198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63 prior attempters in Swede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Dahlsgaard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199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7 suicide decedents , 17 matched psychiatric control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Darke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 (200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495 adults with substan</w:t>
            </w:r>
            <w:r w:rsidR="00AD6C80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 use disord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Desai et al. (200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1,933 Veterans Affairs psychiatric pati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Dieserud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0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50 patients with suicide attem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Dugas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AD6C80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87 C</w:t>
            </w:r>
            <w:r w:rsidR="000C2B93"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nadian adolescents at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olesc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keberg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, (199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934 self-poisoning pati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Flensborg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-Madsen et al. (200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8,146 Danish peop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Franko et al. (200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36 Patients with Anorexia Nervo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Fridell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199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42 inpatients with suicide attem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Fujino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0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3,259 inhabitants of </w:t>
            </w: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Fukouka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Japan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si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Garrison et al. (199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,073 middle and high school stud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olesc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Gibb et al. (200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DB45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3,690 patients with suicide attem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Oceani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Giltay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5,321 European me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Goldstein et al. (199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,906 mood disorder pati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Goldstein et al. (20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413 adolescents with bipolar disord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olesc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Goodwin et al. (200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3,481 people from Baltimore Epidemiologic Catchment Are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Gradus et al. (20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,486 Danish femal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Greer &amp; Bagley (197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04 patients with prior </w:t>
            </w: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parasuicid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Hall et al. (199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8,304 patients with prior attem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Handley et al. (20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,356 Australia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Oceani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Handley et al. (20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3654FE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,160 e</w:t>
            </w:r>
            <w:r w:rsidR="00854E82">
              <w:rPr>
                <w:rFonts w:eastAsia="Times New Roman" w:cs="Times New Roman"/>
                <w:color w:val="000000"/>
                <w:sz w:val="20"/>
                <w:szCs w:val="20"/>
              </w:rPr>
              <w:t>ld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  <w:r w:rsidR="00854E82"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  <w:r w:rsidR="000C2B93"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y in Austral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Oceani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Hayashi et al. (20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06 inpatients with self-inju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si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Hemenway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199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07,083 registered nurses in the 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Hjern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llebeck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00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.72 Million people in the Swedish popul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Holma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49 patients with mood disord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Holma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49 patients with mood disord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Horwitz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1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473 inpatient adolesc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Ialongo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0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870 African-American adolescents assessed for well-being in sixth gra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olesc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Jokinen et al. (200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382 depressed inpati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Jokinen et al. (200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58 psychiatric inpati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Juon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nsminger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99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304 female, 282 male general population adolesc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olesc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Kaplan et al. (200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1C751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56,845 </w:t>
            </w:r>
            <w:r w:rsidR="001C7511">
              <w:rPr>
                <w:rFonts w:eastAsia="Times New Roman" w:cs="Times New Roman"/>
                <w:color w:val="000000"/>
                <w:sz w:val="20"/>
                <w:szCs w:val="20"/>
              </w:rPr>
              <w:t>individuals</w:t>
            </w: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1C7511">
              <w:rPr>
                <w:rFonts w:eastAsia="Times New Roman" w:cs="Times New Roman"/>
                <w:color w:val="000000"/>
                <w:sz w:val="20"/>
                <w:szCs w:val="20"/>
              </w:rPr>
              <w:t>from the general US popul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Kaplan et al. (20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74 schizophrenia patients and 77 depressed pati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Keilp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38 depressed subjects and 15 control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Kidd et al. (200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9,142 adolesc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olesc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Kleiman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0,050 community adul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Kua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0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402 patients with schizophren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si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Kuo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62,766 high school students in a catchment area in Taiw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olesc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si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Kuo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7,601 inpatients with self-harm histo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si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Kuramoto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1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819 inner-city African Americ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Larsson et al. (200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,464 adolesc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olesc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Leadholm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34,671 depressed pati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Lekka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0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34 Greek Prisoner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Lemonge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4,752 workers at a French gas compan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Levine et al. (20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,293 patients with schizophren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si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Lewinsohn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0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539 female and 402 male adolesc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olesc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Loas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0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5 chronic schizophrenia pati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Lorant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0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Populations aged 30 and above from eight European countr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Lukaschek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02 psychiatric inpati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Mackelprang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559 patients with Traumatic Brain Injur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Marshall et al. (20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,873 drug us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olesc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May et al. (20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49 suicide </w:t>
            </w: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ideator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McKeown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199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47 community adolesc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olesc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Miller et al (20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0,965 Finland general population adul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Miller et al. (201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3,600 people with some type of self-har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Miranda &amp; Nolen-</w:t>
            </w: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Hoeksema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00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,134 adul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Mustanski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amp; Liu (201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37 LGBT you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olesc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ielsen et al. (199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07 suicide attempt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ilsson et al. (20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EA2E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1,947 homeless </w:t>
            </w:r>
            <w:r w:rsidR="00EA2E5B"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nish peop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imeus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91 patients with suicide attem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kansah-Amankra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9,166 adolesc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olesc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ck &amp; </w:t>
            </w: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Banaji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00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51 suicidal adolescents, 38 non-self-injurious adolesc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olesc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dentoft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199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974 patients referred for deliberate self-poison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dstrom et al. (199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,573 suicide attempt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O'Connor et al. (201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A66980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1 patients with</w:t>
            </w:r>
            <w:r w:rsidR="000C2B93"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elf-harm histo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Oquendo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0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314 inpatients with mood disord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Osler et al. (200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9,359 Danish me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Paerregaard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97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2C3940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84 suicide att</w:t>
            </w:r>
            <w:r w:rsidR="000C2B93"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mpt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Perlis et al. (200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414 patients with Major Depressive Disord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Poudel-Tandukar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2C394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54,902 female and 49,626 male Japan</w:t>
            </w:r>
            <w:r w:rsidR="002C3940">
              <w:rPr>
                <w:rFonts w:eastAsia="Times New Roman" w:cs="Times New Roman"/>
                <w:color w:val="000000"/>
                <w:sz w:val="20"/>
                <w:szCs w:val="20"/>
              </w:rPr>
              <w:t>e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si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Preuss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0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,237 alcohol-dependent men and wome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Qin et al. (200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444,297 Danish peop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Rabinovitch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1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66 adolescent girls in juvenile justice syste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olesc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Ramchand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0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948 substance-abusing adolesc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olesc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Rasic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,091 adults from Baltimore Epidemiologic Catchment Are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Reinherz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199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93 female and 185 male adolesc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olesc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Riihimaki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1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34 patients with mood disord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Robinson et al. (20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82 first-episode psychosis pati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Oceani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Rodriguez-Cano et al. (200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,076 adolesc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olesc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Rostila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Swedish born during 1932-1980 and alive at the end of 19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Sadeh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amp; McNeil (201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748 psych</w:t>
            </w:r>
            <w:r w:rsidR="00EA2E5B"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tric pati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Sanchez-</w:t>
            </w: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Gistau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1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82 adolescents admitted for first episode of psycho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olesc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Sani et al. (20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96 suicides and 192 matched psychiatric control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Sauvola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0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1,017 people from a Finland birth coho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Schneider et al. (20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,888 general population from Southern German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Sher et al. (200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7 bipolar pati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Simon et al. (200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32,360 patients with bipolar disord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Skeem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0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951 psychiatric inpati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Smith et al. (199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361,662 men in the United Sta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Sokero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0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98 patients with Major Depressive Disord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oloff &amp; </w:t>
            </w: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Chiapetta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0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90 patients with Borderline Personality Disord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Stewart et al. (200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24 child and adolescent inpati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olesc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Suokas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0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,018 suicide attempt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Suominen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Isomesta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Haukka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0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,198 Finnish patients admitted for suicide attem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Suominen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Isomesta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Suokas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0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98 Finnish patients admitted for self-poisoning suicide attempt in 19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Tejedor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199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50 patients with prior attem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Thompson &amp; Light (20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0,828 adolescents in the United Sta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olesc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Thompson et al. (200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5,034 adolesc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olesc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Tsutsumi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0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3,125 male Japanese work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si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Tuisku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38 depressed adolesc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olesc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Turner et al. (20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,130 adolesc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olesc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Turvey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0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31252E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20 elderl</w:t>
            </w:r>
            <w:r w:rsidR="000C2B93"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y individual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Tyssen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0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371 medical students in Norwa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Vahtera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0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41,736 Finnish municipal employe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Valtonen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0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60 bipolar pati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Viner et al. (20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88 patients with Multiple Sclero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Waern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65 patients with prior suicide attem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Wang et al. (20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,052 patients with prior deliberate self-har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si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Wedig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31 patients with Borderline Personality Disord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Wenzel et al. (20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97 inpatients with suicidal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Whitlock et al. (201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,466 college stud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Wichstrom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Hegna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00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EA2E5B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,567 Norwegia</w:t>
            </w:r>
            <w:r w:rsidR="000C2B93"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 female and 1,239 male adolesc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olesc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Wichstrom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0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9,227 adolescents in Norwa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olesc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Wilcox et al. (20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,085 college stud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Wines et al. (200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400 detoxing pati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ong &amp; </w:t>
            </w: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Maffini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0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959 Asian American Adolesc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olesc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Wong et al. (20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392 offspring of alcoholic par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olesc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Yaseen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1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,864 people meeting criteria for past year depressive episo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n, Lee et al. (2009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31 depressed pati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n, </w:t>
            </w: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Shea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0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701 psychiatric pati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Young et al. (20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2,157 Scottish stud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olesc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Zonda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99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36 Hungarian psychiatric pati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0C2B93" w:rsidRPr="000C2B93" w:rsidTr="00406F49">
        <w:trPr>
          <w:trHeight w:val="330"/>
        </w:trPr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Zweig &amp; </w:t>
            </w:r>
            <w:proofErr w:type="spellStart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Hinrichsen</w:t>
            </w:r>
            <w:proofErr w:type="spellEnd"/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99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126 depressed inpatient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B93" w:rsidRPr="000C2B93" w:rsidRDefault="000C2B93" w:rsidP="000C2B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2B93">
              <w:rPr>
                <w:rFonts w:eastAsia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</w:tbl>
    <w:p w:rsidR="009C0842" w:rsidRPr="000C2B93" w:rsidRDefault="009C0842" w:rsidP="000C2B93">
      <w:pPr>
        <w:rPr>
          <w:rFonts w:cs="Times New Roman"/>
          <w:sz w:val="20"/>
          <w:szCs w:val="20"/>
        </w:rPr>
      </w:pPr>
    </w:p>
    <w:sectPr w:rsidR="009C0842" w:rsidRPr="000C2B93" w:rsidSect="000C2B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B93"/>
    <w:rsid w:val="000C2B93"/>
    <w:rsid w:val="001C7511"/>
    <w:rsid w:val="002C3940"/>
    <w:rsid w:val="0031252E"/>
    <w:rsid w:val="003654FE"/>
    <w:rsid w:val="00406F49"/>
    <w:rsid w:val="004C4D15"/>
    <w:rsid w:val="004C7F58"/>
    <w:rsid w:val="00590768"/>
    <w:rsid w:val="00767C58"/>
    <w:rsid w:val="00854E82"/>
    <w:rsid w:val="009C0842"/>
    <w:rsid w:val="00A66980"/>
    <w:rsid w:val="00AD6C80"/>
    <w:rsid w:val="00BE188C"/>
    <w:rsid w:val="00DB4554"/>
    <w:rsid w:val="00DC63EE"/>
    <w:rsid w:val="00E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CAD7D"/>
  <w15:chartTrackingRefBased/>
  <w15:docId w15:val="{58ABA644-923E-4FED-A158-D778138FC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C2B9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C2B93"/>
    <w:rPr>
      <w:color w:val="954F72"/>
      <w:u w:val="single"/>
    </w:rPr>
  </w:style>
  <w:style w:type="paragraph" w:customStyle="1" w:styleId="msonormal0">
    <w:name w:val="msonormal"/>
    <w:basedOn w:val="Normal"/>
    <w:rsid w:val="000C2B9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3">
    <w:name w:val="xl63"/>
    <w:basedOn w:val="Normal"/>
    <w:rsid w:val="000C2B9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4">
    <w:name w:val="xl64"/>
    <w:basedOn w:val="Normal"/>
    <w:rsid w:val="000C2B93"/>
    <w:pP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0C2B93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66">
    <w:name w:val="xl66"/>
    <w:basedOn w:val="Normal"/>
    <w:rsid w:val="000C2B93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0C2B93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0C2B93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</w:rPr>
  </w:style>
  <w:style w:type="paragraph" w:styleId="ListParagraph">
    <w:name w:val="List Paragraph"/>
    <w:basedOn w:val="Normal"/>
    <w:uiPriority w:val="34"/>
    <w:qFormat/>
    <w:rsid w:val="000C2B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52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E8C4B019-6940-40BF-A01E-CF744544C7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8F51289</Template>
  <TotalTime>72</TotalTime>
  <Pages>6</Pages>
  <Words>1861</Words>
  <Characters>10612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orida State University</Company>
  <LinksUpToDate>false</LinksUpToDate>
  <CharactersWithSpaces>1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Xieyining</dc:creator>
  <cp:keywords/>
  <dc:description/>
  <cp:lastModifiedBy>Huang, Xieyining</cp:lastModifiedBy>
  <cp:revision>16</cp:revision>
  <dcterms:created xsi:type="dcterms:W3CDTF">2016-12-15T20:07:00Z</dcterms:created>
  <dcterms:modified xsi:type="dcterms:W3CDTF">2017-06-23T16:46:00Z</dcterms:modified>
</cp:coreProperties>
</file>